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FB5D5" w14:textId="77777777" w:rsidR="00602E18" w:rsidRPr="00512DEF" w:rsidRDefault="00602E18" w:rsidP="00602E18">
      <w:pPr>
        <w:ind w:left="-540"/>
        <w:rPr>
          <w:rFonts w:ascii="Arial" w:hAnsi="Arial" w:cs="Arial"/>
          <w:b/>
          <w:sz w:val="22"/>
          <w:szCs w:val="22"/>
        </w:rPr>
      </w:pPr>
      <w:r w:rsidRPr="00512DEF">
        <w:rPr>
          <w:rFonts w:ascii="Arial" w:hAnsi="Arial" w:cs="Arial"/>
          <w:b/>
          <w:bCs/>
          <w:sz w:val="22"/>
          <w:szCs w:val="22"/>
        </w:rPr>
        <w:t>Supplemental Table S3 – Human Cohort Data Total Statistics</w:t>
      </w:r>
      <w:r>
        <w:rPr>
          <w:rStyle w:val="FootnoteReference"/>
          <w:rFonts w:ascii="Arial" w:hAnsi="Arial" w:cs="Arial"/>
          <w:b/>
          <w:bCs/>
          <w:sz w:val="22"/>
          <w:szCs w:val="22"/>
        </w:rPr>
        <w:footnoteReference w:id="1"/>
      </w:r>
    </w:p>
    <w:p w14:paraId="41CF5B82" w14:textId="77777777" w:rsidR="00602E18" w:rsidRDefault="00602E18" w:rsidP="00602E18">
      <w:pPr>
        <w:ind w:left="-540"/>
        <w:rPr>
          <w:rFonts w:ascii="Arial" w:hAnsi="Arial" w:cs="Arial"/>
          <w:b/>
          <w:sz w:val="22"/>
          <w:szCs w:val="22"/>
        </w:rPr>
      </w:pPr>
    </w:p>
    <w:tbl>
      <w:tblPr>
        <w:tblW w:w="6200" w:type="dxa"/>
        <w:tblInd w:w="-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2780"/>
        <w:gridCol w:w="1440"/>
      </w:tblGrid>
      <w:tr w:rsidR="00602E18" w:rsidRPr="00512DEF" w14:paraId="6ADC812A" w14:textId="77777777" w:rsidTr="00F07ECA">
        <w:trPr>
          <w:trHeight w:val="272"/>
        </w:trPr>
        <w:tc>
          <w:tcPr>
            <w:tcW w:w="6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F66DBB" w14:textId="77777777" w:rsidR="00602E18" w:rsidRPr="00512DEF" w:rsidRDefault="00602E18" w:rsidP="00F07ECA">
            <w:pPr>
              <w:spacing w:line="272" w:lineRule="atLeast"/>
              <w:ind w:left="-2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ercent </w:t>
            </w:r>
            <w:r w:rsidR="006052F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of </w:t>
            </w: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</w:tr>
      <w:tr w:rsidR="00602E18" w:rsidRPr="00512DEF" w14:paraId="61959F74" w14:textId="77777777" w:rsidTr="00F07ECA">
        <w:trPr>
          <w:trHeight w:val="272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54071E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A1E23D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711DEA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602E18" w:rsidRPr="00512DEF" w14:paraId="418A22D1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131250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B2537E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39C6BE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5</w:t>
            </w:r>
          </w:p>
        </w:tc>
      </w:tr>
      <w:tr w:rsidR="00602E18" w:rsidRPr="00512DEF" w14:paraId="227AD329" w14:textId="77777777" w:rsidTr="00F07ECA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6683D0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Ethnicity/Rac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DBC53D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2A869B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60</w:t>
            </w:r>
          </w:p>
        </w:tc>
      </w:tr>
      <w:tr w:rsidR="00602E18" w:rsidRPr="00512DEF" w14:paraId="7309127B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03801E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56EFE3" w14:textId="77777777" w:rsidR="00602E18" w:rsidRPr="00512DEF" w:rsidRDefault="006052F2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African </w:t>
            </w:r>
            <w:r w:rsidR="00602E18"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m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rica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3DD45F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602E18" w:rsidRPr="00512DEF" w14:paraId="52EB1C52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16EDF2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B34119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White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D509F0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602E18" w:rsidRPr="00512DEF" w14:paraId="0144C66A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AA515B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FFC230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C972C5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5</w:t>
            </w:r>
          </w:p>
        </w:tc>
      </w:tr>
      <w:tr w:rsidR="00602E18" w:rsidRPr="00512DEF" w14:paraId="701BBA0E" w14:textId="77777777" w:rsidTr="00F07ECA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7C71A0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1FEBE8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-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A9EDFB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5</w:t>
            </w:r>
          </w:p>
        </w:tc>
      </w:tr>
      <w:tr w:rsidR="00602E18" w:rsidRPr="00512DEF" w14:paraId="46488D70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BD9F4C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951C52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0-3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6C5D6A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45</w:t>
            </w:r>
          </w:p>
        </w:tc>
      </w:tr>
      <w:tr w:rsidR="00602E18" w:rsidRPr="00512DEF" w14:paraId="2AAAD736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66EB09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53A0F2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0-4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52343C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602E18" w:rsidRPr="00512DEF" w14:paraId="3C4E8B6F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0EFE4B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3E6E9F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0-5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26887B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602E18" w:rsidRPr="00512DEF" w14:paraId="1857E672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47F65F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C35434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0+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8249D9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602E18" w:rsidRPr="00512DEF" w14:paraId="3D744297" w14:textId="77777777" w:rsidTr="00F07ECA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306A5E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Menopausal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6D98DF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emenopaus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8EA59D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0</w:t>
            </w:r>
          </w:p>
        </w:tc>
      </w:tr>
      <w:tr w:rsidR="00602E18" w:rsidRPr="00512DEF" w14:paraId="7D10A74B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2B6A6E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9ED40F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ostmenopausal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39EB9C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602E18" w:rsidRPr="00512DEF" w14:paraId="42AD0E54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EEF078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8BE7C3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46F836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5</w:t>
            </w:r>
          </w:p>
        </w:tc>
      </w:tr>
      <w:tr w:rsidR="00602E18" w:rsidRPr="00512DEF" w14:paraId="3E5DC934" w14:textId="77777777" w:rsidTr="00F07ECA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0B76C6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Diabetes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D83DA1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e-diabe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C13010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602E18" w:rsidRPr="00512DEF" w14:paraId="011BC7DF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FC9F3E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75CEB6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abetic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87F701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602E18" w:rsidRPr="00512DEF" w14:paraId="72B179A8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CF55B5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17D43A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diabetic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358162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0</w:t>
            </w:r>
          </w:p>
        </w:tc>
      </w:tr>
      <w:tr w:rsidR="00602E18" w:rsidRPr="00512DEF" w14:paraId="1614C418" w14:textId="77777777" w:rsidTr="00F07ECA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951D97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9CF18F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rmal: &lt;2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EBF4A2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602E18" w:rsidRPr="00512DEF" w14:paraId="54055F40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B38D02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3559B9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Overweight</w:t>
            </w:r>
            <w:proofErr w:type="spellEnd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/>
              </w:rPr>
              <w:t>: 25.0-29.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BFD96F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602E18" w:rsidRPr="00512DEF" w14:paraId="64B4813A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23F19D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Obese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F90C4C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lass I: 30.0-34.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59879D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5</w:t>
            </w:r>
          </w:p>
        </w:tc>
      </w:tr>
      <w:tr w:rsidR="00602E18" w:rsidRPr="00512DEF" w14:paraId="3C1D047A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CE7D30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Obese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A58297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lass II: 35.0-39.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8FA0EA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602E18" w:rsidRPr="00512DEF" w14:paraId="4F9FF67E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41A37F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Obese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2A1D8C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lass III: &gt;40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BC589B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5</w:t>
            </w:r>
          </w:p>
        </w:tc>
      </w:tr>
      <w:tr w:rsidR="00602E18" w:rsidRPr="00512DEF" w14:paraId="330E6215" w14:textId="77777777" w:rsidTr="00F07ECA">
        <w:trPr>
          <w:trHeight w:val="272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C024DA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rocedur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529A4F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F69DBD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5</w:t>
            </w:r>
          </w:p>
        </w:tc>
      </w:tr>
      <w:tr w:rsidR="00602E18" w:rsidRPr="00512DEF" w14:paraId="64E1AD27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D5945F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A9EB10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AB8388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602E18" w:rsidRPr="00512DEF" w14:paraId="56A7DD7A" w14:textId="77777777" w:rsidTr="00F07ECA">
        <w:trPr>
          <w:trHeight w:val="272"/>
        </w:trPr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BCAC93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356376" w14:textId="77777777" w:rsidR="00602E18" w:rsidRPr="00512DEF" w:rsidRDefault="00602E18" w:rsidP="00F07ECA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bdominoplasty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357A77" w14:textId="77777777" w:rsidR="00602E18" w:rsidRPr="00512DEF" w:rsidRDefault="00602E18" w:rsidP="00F07ECA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602E18" w:rsidRPr="00512DEF" w14:paraId="06BBDBBD" w14:textId="77777777" w:rsidTr="00F07ECA">
        <w:trPr>
          <w:trHeight w:val="288"/>
        </w:trPr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E87EA5" w14:textId="77777777" w:rsidR="00602E18" w:rsidRPr="00512DEF" w:rsidRDefault="00602E18" w:rsidP="00F07ECA">
            <w:pPr>
              <w:spacing w:line="288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7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4F33F0" w14:textId="77777777" w:rsidR="00602E18" w:rsidRPr="00512DEF" w:rsidRDefault="00602E18" w:rsidP="00F07ECA">
            <w:pPr>
              <w:spacing w:line="288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ectomy</w:t>
            </w:r>
            <w:proofErr w:type="spellEnd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Sleeve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8880A3" w14:textId="77777777" w:rsidR="00602E18" w:rsidRPr="00512DEF" w:rsidRDefault="00602E18" w:rsidP="00F07ECA">
            <w:pPr>
              <w:spacing w:line="288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</w:tbl>
    <w:p w14:paraId="6FE99210" w14:textId="77777777" w:rsidR="006119AF" w:rsidRDefault="006119AF"/>
    <w:sectPr w:rsidR="006119AF" w:rsidSect="005E4B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F9D36" w14:textId="77777777" w:rsidR="00602E18" w:rsidRDefault="00602E18" w:rsidP="00602E18">
      <w:r>
        <w:separator/>
      </w:r>
    </w:p>
  </w:endnote>
  <w:endnote w:type="continuationSeparator" w:id="0">
    <w:p w14:paraId="166FEEE9" w14:textId="77777777" w:rsidR="00602E18" w:rsidRDefault="00602E18" w:rsidP="00602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9556B0" w14:textId="77777777" w:rsidR="00602E18" w:rsidRDefault="00602E18" w:rsidP="00602E18">
      <w:r>
        <w:separator/>
      </w:r>
    </w:p>
  </w:footnote>
  <w:footnote w:type="continuationSeparator" w:id="0">
    <w:p w14:paraId="0AE384EB" w14:textId="77777777" w:rsidR="00602E18" w:rsidRDefault="00602E18" w:rsidP="00602E18">
      <w:r>
        <w:continuationSeparator/>
      </w:r>
    </w:p>
  </w:footnote>
  <w:footnote w:id="1">
    <w:p w14:paraId="2511C0D1" w14:textId="77777777" w:rsidR="00602E18" w:rsidRPr="00B058AD" w:rsidRDefault="00602E18" w:rsidP="00602E18">
      <w:pPr>
        <w:pStyle w:val="FootnoteText"/>
        <w:rPr>
          <w:rFonts w:ascii="Arial" w:hAnsi="Arial" w:cs="Arial"/>
          <w:sz w:val="22"/>
          <w:szCs w:val="22"/>
        </w:rPr>
      </w:pPr>
      <w:r w:rsidRPr="00B058AD">
        <w:rPr>
          <w:rStyle w:val="FootnoteReference"/>
          <w:rFonts w:ascii="Arial" w:hAnsi="Arial" w:cs="Arial"/>
          <w:sz w:val="22"/>
          <w:szCs w:val="22"/>
        </w:rPr>
        <w:footnoteRef/>
      </w:r>
      <w:r w:rsidRPr="00B058AD">
        <w:rPr>
          <w:rFonts w:ascii="Arial" w:hAnsi="Arial" w:cs="Arial"/>
          <w:sz w:val="22"/>
          <w:szCs w:val="22"/>
        </w:rPr>
        <w:t xml:space="preserve"> Summarized statistics are shown for all patients in the study. Numbers represented as percent of total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E18"/>
    <w:rsid w:val="005E4B78"/>
    <w:rsid w:val="00602E18"/>
    <w:rsid w:val="006052F2"/>
    <w:rsid w:val="0061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6C47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02E18"/>
  </w:style>
  <w:style w:type="character" w:customStyle="1" w:styleId="FootnoteTextChar">
    <w:name w:val="Footnote Text Char"/>
    <w:basedOn w:val="DefaultParagraphFont"/>
    <w:link w:val="FootnoteText"/>
    <w:uiPriority w:val="99"/>
    <w:rsid w:val="00602E18"/>
  </w:style>
  <w:style w:type="character" w:styleId="FootnoteReference">
    <w:name w:val="footnote reference"/>
    <w:basedOn w:val="DefaultParagraphFont"/>
    <w:uiPriority w:val="99"/>
    <w:unhideWhenUsed/>
    <w:rsid w:val="00602E18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02E18"/>
  </w:style>
  <w:style w:type="character" w:customStyle="1" w:styleId="FootnoteTextChar">
    <w:name w:val="Footnote Text Char"/>
    <w:basedOn w:val="DefaultParagraphFont"/>
    <w:link w:val="FootnoteText"/>
    <w:uiPriority w:val="99"/>
    <w:rsid w:val="00602E18"/>
  </w:style>
  <w:style w:type="character" w:styleId="FootnoteReference">
    <w:name w:val="footnote reference"/>
    <w:basedOn w:val="DefaultParagraphFont"/>
    <w:uiPriority w:val="99"/>
    <w:unhideWhenUsed/>
    <w:rsid w:val="00602E1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Macintosh Word</Application>
  <DocSecurity>0</DocSecurity>
  <Lines>4</Lines>
  <Paragraphs>1</Paragraphs>
  <ScaleCrop>false</ScaleCrop>
  <Company>University of Maine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send Lab</dc:creator>
  <cp:keywords/>
  <dc:description/>
  <cp:lastModifiedBy>Kristy Townsend</cp:lastModifiedBy>
  <cp:revision>2</cp:revision>
  <dcterms:created xsi:type="dcterms:W3CDTF">2017-09-04T12:38:00Z</dcterms:created>
  <dcterms:modified xsi:type="dcterms:W3CDTF">2017-09-05T17:48:00Z</dcterms:modified>
</cp:coreProperties>
</file>